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3. Univariate and multivariate analyses of Overall Survival (OS) for circNFIB1 expression in PDAC patients (</w:t>
      </w:r>
      <w:r>
        <w:rPr>
          <w:rFonts w:cs="Times New Roman" w:ascii="Times New Roman" w:hAnsi="Times New Roman"/>
          <w:b/>
          <w:i/>
          <w:iCs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 xml:space="preserve"> = 160)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09"/>
        <w:gridCol w:w="1417"/>
        <w:gridCol w:w="851"/>
        <w:gridCol w:w="709"/>
        <w:gridCol w:w="1275"/>
        <w:gridCol w:w="935"/>
      </w:tblGrid>
      <w:tr>
        <w:trPr>
          <w:trHeight w:val="463" w:hRule="atLeast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bookmarkStart w:id="0" w:name="_Hlk9780524"/>
            <w:bookmarkEnd w:id="0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n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91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ult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89" w:hRule="atLeast"/>
        </w:trPr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588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 (Male vs. Female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9-1.3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 vs. </w:t>
            </w:r>
            <w:r>
              <w:rPr>
                <w:rFonts w:cs="等线;DengXi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9-1.9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fferentiation (poor and moderate vs. wel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705-1.8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65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stage (T3-4 vs. T1-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9-1.5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atic metastasis (positiv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s. negativ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1-2.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8-2.58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7</w:t>
            </w:r>
          </w:p>
        </w:tc>
      </w:tr>
      <w:tr>
        <w:trPr>
          <w:trHeight w:val="31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NM stage (Stag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nd Stage II vs. Stage I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1-2.8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1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59-1.9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910</w:t>
            </w:r>
          </w:p>
        </w:tc>
      </w:tr>
      <w:tr>
        <w:trPr>
          <w:trHeight w:val="310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NFIB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pression (High vs. Low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4-0.67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2-0.920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HR = hazard ratio; 95%CI =95% confidence interval; T stage =tumor stage; TNM stage = tumor node metastasis stage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Cox regression analysis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0.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7:20:00Z</dcterms:created>
  <dc:creator>BU</dc:creator>
  <dc:description/>
  <cp:keywords/>
  <dc:language>en-US</dc:language>
  <cp:lastModifiedBy>BU</cp:lastModifiedBy>
  <dcterms:modified xsi:type="dcterms:W3CDTF">2020-01-16T17:20:00Z</dcterms:modified>
  <cp:revision>2</cp:revision>
  <dc:subject/>
  <dc:title/>
</cp:coreProperties>
</file>